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FC8ABD" w14:textId="116D9416" w:rsidR="003B79C3" w:rsidRPr="005F00A5" w:rsidRDefault="005F00A5">
      <w:pPr>
        <w:rPr>
          <w:b/>
        </w:rPr>
      </w:pPr>
      <w:r w:rsidRPr="00685770">
        <w:rPr>
          <w:b/>
        </w:rPr>
        <w:t xml:space="preserve">Supplementary Table </w:t>
      </w:r>
      <w:r>
        <w:rPr>
          <w:b/>
        </w:rPr>
        <w:t>3</w:t>
      </w:r>
      <w:r w:rsidRPr="00685770">
        <w:rPr>
          <w:b/>
        </w:rPr>
        <w:t>. Univariable and multivariable association</w:t>
      </w:r>
      <w:r>
        <w:rPr>
          <w:b/>
        </w:rPr>
        <w:t>s</w:t>
      </w:r>
      <w:r w:rsidRPr="00685770">
        <w:rPr>
          <w:b/>
        </w:rPr>
        <w:t xml:space="preserve"> of serum </w:t>
      </w:r>
      <w:proofErr w:type="spellStart"/>
      <w:r>
        <w:rPr>
          <w:b/>
        </w:rPr>
        <w:t>sTACI</w:t>
      </w:r>
      <w:proofErr w:type="spellEnd"/>
      <w:r w:rsidRPr="00685770">
        <w:rPr>
          <w:b/>
        </w:rPr>
        <w:t xml:space="preserve"> in SLE</w:t>
      </w:r>
      <w:r w:rsidR="00903635">
        <w:rPr>
          <w:b/>
        </w:rPr>
        <w:t xml:space="preserve"> compared to HC</w:t>
      </w:r>
      <w:r w:rsidRPr="00685770">
        <w:rPr>
          <w:b/>
        </w:rPr>
        <w:t>.</w:t>
      </w:r>
    </w:p>
    <w:tbl>
      <w:tblPr>
        <w:tblW w:w="15520" w:type="dxa"/>
        <w:tblLook w:val="04A0" w:firstRow="1" w:lastRow="0" w:firstColumn="1" w:lastColumn="0" w:noHBand="0" w:noVBand="1"/>
      </w:tblPr>
      <w:tblGrid>
        <w:gridCol w:w="1720"/>
        <w:gridCol w:w="1380"/>
        <w:gridCol w:w="1380"/>
        <w:gridCol w:w="1380"/>
        <w:gridCol w:w="1380"/>
        <w:gridCol w:w="1380"/>
        <w:gridCol w:w="1380"/>
        <w:gridCol w:w="1380"/>
        <w:gridCol w:w="1380"/>
        <w:gridCol w:w="1380"/>
        <w:gridCol w:w="1380"/>
      </w:tblGrid>
      <w:tr w:rsidR="005F00A5" w:rsidRPr="008750A0" w14:paraId="6E4CBEAA" w14:textId="77777777" w:rsidTr="005F00A5">
        <w:trPr>
          <w:trHeight w:val="320"/>
        </w:trPr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FF1206" w14:textId="77777777" w:rsidR="005F00A5" w:rsidRPr="008750A0" w:rsidRDefault="005F00A5" w:rsidP="00437B42">
            <w:pPr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8750A0">
              <w:rPr>
                <w:rFonts w:ascii="Calibri" w:eastAsia="Times New Roman" w:hAnsi="Calibri" w:cs="Calibri"/>
                <w:color w:val="000000"/>
                <w:lang w:val="en-AU"/>
              </w:rPr>
              <w:t> </w:t>
            </w:r>
          </w:p>
        </w:tc>
        <w:tc>
          <w:tcPr>
            <w:tcW w:w="6900" w:type="dxa"/>
            <w:gridSpan w:val="5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5723" w14:textId="46F23B3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 xml:space="preserve">Serum </w:t>
            </w:r>
            <w:proofErr w:type="spellStart"/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sTACI</w:t>
            </w:r>
            <w:proofErr w:type="spellEnd"/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 xml:space="preserve"> levels (</w:t>
            </w:r>
            <w:proofErr w:type="spellStart"/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pg</w:t>
            </w:r>
            <w:proofErr w:type="spellEnd"/>
            <w:ins w:id="0" w:author="Fabien Vincent" w:date="2019-04-01T16:36:00Z">
              <w:r w:rsidR="006E0B0A">
                <w:rPr>
                  <w:rFonts w:eastAsia="Times New Roman"/>
                  <w:b/>
                  <w:bCs/>
                  <w:color w:val="000000"/>
                  <w:lang w:val="en-AU"/>
                </w:rPr>
                <w:t xml:space="preserve"> </w:t>
              </w:r>
            </w:ins>
            <w:del w:id="1" w:author="Fabien Vincent" w:date="2019-04-01T16:36:00Z">
              <w:r w:rsidRPr="008750A0" w:rsidDel="006E0B0A">
                <w:rPr>
                  <w:rFonts w:eastAsia="Times New Roman"/>
                  <w:b/>
                  <w:bCs/>
                  <w:color w:val="000000"/>
                  <w:lang w:val="en-AU"/>
                </w:rPr>
                <w:delText>/</w:delText>
              </w:r>
            </w:del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m</w:t>
            </w:r>
            <w:r>
              <w:rPr>
                <w:rFonts w:eastAsia="Times New Roman"/>
                <w:b/>
                <w:bCs/>
                <w:color w:val="000000"/>
                <w:lang w:val="en-AU"/>
              </w:rPr>
              <w:t>L</w:t>
            </w:r>
            <w:ins w:id="2" w:author="Fabien Vincent" w:date="2019-04-01T16:36:00Z">
              <w:r w:rsidR="006E0B0A" w:rsidRPr="003B03DF">
                <w:rPr>
                  <w:rFonts w:eastAsia="Times New Roman"/>
                  <w:b/>
                  <w:bCs/>
                  <w:color w:val="000000"/>
                  <w:vertAlign w:val="superscript"/>
                  <w:lang w:val="en-AU"/>
                </w:rPr>
                <w:t>-1</w:t>
              </w:r>
            </w:ins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)</w:t>
            </w:r>
          </w:p>
        </w:tc>
        <w:tc>
          <w:tcPr>
            <w:tcW w:w="6900" w:type="dxa"/>
            <w:gridSpan w:val="5"/>
            <w:tcBorders>
              <w:top w:val="single" w:sz="8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27CDB" w14:textId="225DD3B2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 xml:space="preserve">Serum </w:t>
            </w:r>
            <w:proofErr w:type="spellStart"/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sTACI</w:t>
            </w:r>
            <w:proofErr w:type="spellEnd"/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 xml:space="preserve"> levels (</w:t>
            </w:r>
            <w:proofErr w:type="spellStart"/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pg</w:t>
            </w:r>
            <w:proofErr w:type="spellEnd"/>
            <w:ins w:id="3" w:author="Fabien Vincent" w:date="2019-04-01T16:36:00Z">
              <w:r w:rsidR="006E0B0A">
                <w:rPr>
                  <w:rFonts w:eastAsia="Times New Roman"/>
                  <w:b/>
                  <w:bCs/>
                  <w:color w:val="000000"/>
                  <w:lang w:val="en-AU"/>
                </w:rPr>
                <w:t xml:space="preserve"> </w:t>
              </w:r>
            </w:ins>
            <w:del w:id="4" w:author="Fabien Vincent" w:date="2019-04-01T16:36:00Z">
              <w:r w:rsidRPr="008750A0" w:rsidDel="006E0B0A">
                <w:rPr>
                  <w:rFonts w:eastAsia="Times New Roman"/>
                  <w:b/>
                  <w:bCs/>
                  <w:color w:val="000000"/>
                  <w:lang w:val="en-AU"/>
                </w:rPr>
                <w:delText>/</w:delText>
              </w:r>
            </w:del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m</w:t>
            </w:r>
            <w:r>
              <w:rPr>
                <w:rFonts w:eastAsia="Times New Roman"/>
                <w:b/>
                <w:bCs/>
                <w:color w:val="000000"/>
                <w:lang w:val="en-AU"/>
              </w:rPr>
              <w:t>L</w:t>
            </w:r>
            <w:ins w:id="5" w:author="Fabien Vincent" w:date="2019-04-01T16:36:00Z">
              <w:r w:rsidR="006E0B0A" w:rsidRPr="003B03DF">
                <w:rPr>
                  <w:rFonts w:eastAsia="Times New Roman"/>
                  <w:b/>
                  <w:bCs/>
                  <w:color w:val="000000"/>
                  <w:vertAlign w:val="superscript"/>
                  <w:lang w:val="en-AU"/>
                </w:rPr>
                <w:t>-1</w:t>
              </w:r>
            </w:ins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)</w:t>
            </w:r>
          </w:p>
        </w:tc>
      </w:tr>
      <w:tr w:rsidR="005F00A5" w:rsidRPr="008750A0" w14:paraId="2BB817A8" w14:textId="77777777" w:rsidTr="005F00A5">
        <w:trPr>
          <w:trHeight w:val="340"/>
        </w:trPr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3B692F" w14:textId="77777777" w:rsidR="005F00A5" w:rsidRPr="008750A0" w:rsidRDefault="005F00A5" w:rsidP="00437B42">
            <w:pPr>
              <w:rPr>
                <w:rFonts w:ascii="Calibri" w:eastAsia="Times New Roman" w:hAnsi="Calibri" w:cs="Calibri"/>
                <w:color w:val="000000"/>
                <w:lang w:val="en-AU"/>
              </w:rPr>
            </w:pPr>
          </w:p>
        </w:tc>
        <w:tc>
          <w:tcPr>
            <w:tcW w:w="6900" w:type="dxa"/>
            <w:gridSpan w:val="5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EF96E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derived from univariable linear regression analyses</w:t>
            </w:r>
          </w:p>
        </w:tc>
        <w:tc>
          <w:tcPr>
            <w:tcW w:w="6900" w:type="dxa"/>
            <w:gridSpan w:val="5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F3C422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derived from multivariable linear regression analyses</w:t>
            </w:r>
          </w:p>
        </w:tc>
      </w:tr>
      <w:tr w:rsidR="005F00A5" w:rsidRPr="008750A0" w14:paraId="3CBB20C2" w14:textId="77777777" w:rsidTr="005F00A5">
        <w:trPr>
          <w:trHeight w:val="6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5090" w14:textId="77777777" w:rsidR="005F00A5" w:rsidRPr="008750A0" w:rsidRDefault="005F00A5" w:rsidP="00437B42">
            <w:pPr>
              <w:rPr>
                <w:rFonts w:eastAsia="Times New Roman"/>
                <w:b/>
                <w:bCs/>
                <w:i/>
                <w:i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i/>
                <w:iCs/>
                <w:color w:val="000000"/>
                <w:lang w:val="en-AU"/>
              </w:rPr>
              <w:t>Exposures </w:t>
            </w:r>
          </w:p>
        </w:tc>
        <w:tc>
          <w:tcPr>
            <w:tcW w:w="138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778E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7B38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FE44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Regression coef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5843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C8DA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bookmarkStart w:id="6" w:name="_GoBack"/>
            <w:r w:rsidRPr="006E0B0A">
              <w:rPr>
                <w:rFonts w:eastAsia="Times New Roman"/>
                <w:b/>
                <w:bCs/>
                <w:i/>
                <w:color w:val="000000"/>
                <w:lang w:val="en-AU"/>
                <w:rPrChange w:id="7" w:author="Fabien Vincent" w:date="2019-04-01T16:36:00Z">
                  <w:rPr>
                    <w:rFonts w:eastAsia="Times New Roman"/>
                    <w:b/>
                    <w:bCs/>
                    <w:color w:val="000000"/>
                    <w:lang w:val="en-AU"/>
                  </w:rPr>
                </w:rPrChange>
              </w:rPr>
              <w:t>P</w:t>
            </w:r>
            <w:bookmarkEnd w:id="6"/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-value</w:t>
            </w:r>
          </w:p>
        </w:tc>
        <w:tc>
          <w:tcPr>
            <w:tcW w:w="138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C03BF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AB34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A42F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Regression coef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3850E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25CE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E0B0A">
              <w:rPr>
                <w:rFonts w:eastAsia="Times New Roman"/>
                <w:b/>
                <w:bCs/>
                <w:i/>
                <w:color w:val="000000"/>
                <w:lang w:val="en-AU"/>
                <w:rPrChange w:id="8" w:author="Fabien Vincent" w:date="2019-04-01T16:36:00Z">
                  <w:rPr>
                    <w:rFonts w:eastAsia="Times New Roman"/>
                    <w:b/>
                    <w:bCs/>
                    <w:color w:val="000000"/>
                    <w:lang w:val="en-AU"/>
                  </w:rPr>
                </w:rPrChange>
              </w:rPr>
              <w:t>P</w:t>
            </w: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-value</w:t>
            </w:r>
          </w:p>
        </w:tc>
      </w:tr>
      <w:tr w:rsidR="005F00A5" w:rsidRPr="008750A0" w14:paraId="33FC724C" w14:textId="77777777" w:rsidTr="005F00A5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92E8" w14:textId="77777777" w:rsidR="005F00A5" w:rsidRPr="008750A0" w:rsidRDefault="005F00A5" w:rsidP="00437B42">
            <w:pPr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Age</w:t>
            </w:r>
          </w:p>
        </w:tc>
        <w:tc>
          <w:tcPr>
            <w:tcW w:w="138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C5B7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1EC00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92C5" w14:textId="53BA09E4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</w:t>
            </w:r>
            <w:r w:rsidR="002153A2">
              <w:rPr>
                <w:rFonts w:eastAsia="Times New Roman"/>
                <w:color w:val="000000"/>
                <w:lang w:val="en-AU"/>
              </w:rPr>
              <w:t>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65013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0.99, 1.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F829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0.78</w:t>
            </w:r>
          </w:p>
        </w:tc>
        <w:tc>
          <w:tcPr>
            <w:tcW w:w="138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487C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A62C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B9C1" w14:textId="641549BD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</w:t>
            </w:r>
            <w:r w:rsidR="002153A2">
              <w:rPr>
                <w:rFonts w:eastAsia="Times New Roman"/>
                <w:color w:val="000000"/>
                <w:lang w:val="en-AU"/>
              </w:rPr>
              <w:t>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FDCD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0.99, 1.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6F65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0.94</w:t>
            </w:r>
          </w:p>
        </w:tc>
      </w:tr>
      <w:tr w:rsidR="005F00A5" w:rsidRPr="008750A0" w14:paraId="6B630AA0" w14:textId="77777777" w:rsidTr="005F00A5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AA11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53EC" w14:textId="77777777" w:rsidR="005F00A5" w:rsidRPr="008750A0" w:rsidRDefault="005F00A5" w:rsidP="00437B42">
            <w:pPr>
              <w:rPr>
                <w:rFonts w:eastAsia="Times New Roman"/>
                <w:color w:val="FF0000"/>
                <w:lang w:val="en-AU"/>
              </w:rPr>
            </w:pPr>
            <w:r w:rsidRPr="008750A0">
              <w:rPr>
                <w:rFonts w:eastAsia="Times New Roman"/>
                <w:color w:val="FF0000"/>
                <w:lang w:val="en-AU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6676A" w14:textId="77777777" w:rsidR="005F00A5" w:rsidRPr="008750A0" w:rsidRDefault="005F00A5" w:rsidP="00437B42">
            <w:pPr>
              <w:rPr>
                <w:rFonts w:eastAsia="Times New Roman"/>
                <w:color w:val="FF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2FD1" w14:textId="77777777" w:rsidR="005F00A5" w:rsidRPr="008750A0" w:rsidRDefault="005F00A5" w:rsidP="00437B42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92465" w14:textId="77777777" w:rsidR="005F00A5" w:rsidRPr="008750A0" w:rsidRDefault="005F00A5" w:rsidP="00437B42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5E467" w14:textId="77777777" w:rsidR="005F00A5" w:rsidRPr="008750A0" w:rsidRDefault="005F00A5" w:rsidP="00437B42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EF41" w14:textId="77777777" w:rsidR="005F00A5" w:rsidRPr="008750A0" w:rsidRDefault="005F00A5" w:rsidP="00437B42">
            <w:pPr>
              <w:rPr>
                <w:rFonts w:eastAsia="Times New Roman"/>
                <w:color w:val="FF0000"/>
                <w:lang w:val="en-AU"/>
              </w:rPr>
            </w:pPr>
            <w:r w:rsidRPr="008750A0">
              <w:rPr>
                <w:rFonts w:eastAsia="Times New Roman"/>
                <w:color w:val="FF0000"/>
                <w:lang w:val="en-AU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24E0F" w14:textId="77777777" w:rsidR="005F00A5" w:rsidRPr="008750A0" w:rsidRDefault="005F00A5" w:rsidP="00437B42">
            <w:pPr>
              <w:rPr>
                <w:rFonts w:eastAsia="Times New Roman"/>
                <w:color w:val="FF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46D4" w14:textId="77777777" w:rsidR="005F00A5" w:rsidRPr="008750A0" w:rsidRDefault="005F00A5" w:rsidP="00437B42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F0163" w14:textId="77777777" w:rsidR="005F00A5" w:rsidRPr="008750A0" w:rsidRDefault="005F00A5" w:rsidP="00437B42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3304" w14:textId="77777777" w:rsidR="005F00A5" w:rsidRPr="008750A0" w:rsidRDefault="005F00A5" w:rsidP="00437B42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5F00A5" w:rsidRPr="008750A0" w14:paraId="039398B5" w14:textId="77777777" w:rsidTr="005F00A5">
        <w:trPr>
          <w:trHeight w:val="6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84B9" w14:textId="77777777" w:rsidR="005F00A5" w:rsidRPr="008750A0" w:rsidRDefault="005F00A5" w:rsidP="00437B42">
            <w:pPr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F9CED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G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0344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395F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Ratio of G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BA0B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0B3E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E0B0A">
              <w:rPr>
                <w:rFonts w:eastAsia="Times New Roman"/>
                <w:b/>
                <w:bCs/>
                <w:i/>
                <w:color w:val="000000"/>
                <w:lang w:val="en-AU"/>
                <w:rPrChange w:id="9" w:author="Fabien Vincent" w:date="2019-04-01T16:36:00Z">
                  <w:rPr>
                    <w:rFonts w:eastAsia="Times New Roman"/>
                    <w:b/>
                    <w:bCs/>
                    <w:color w:val="000000"/>
                    <w:lang w:val="en-AU"/>
                  </w:rPr>
                </w:rPrChange>
              </w:rPr>
              <w:t>P</w:t>
            </w: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-value</w:t>
            </w:r>
          </w:p>
        </w:tc>
        <w:tc>
          <w:tcPr>
            <w:tcW w:w="138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1BCB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G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2585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432F0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Ratio of G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2EFEF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A05B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6E0B0A">
              <w:rPr>
                <w:rFonts w:eastAsia="Times New Roman"/>
                <w:b/>
                <w:bCs/>
                <w:i/>
                <w:color w:val="000000"/>
                <w:lang w:val="en-AU"/>
                <w:rPrChange w:id="10" w:author="Fabien Vincent" w:date="2019-04-01T16:36:00Z">
                  <w:rPr>
                    <w:rFonts w:eastAsia="Times New Roman"/>
                    <w:b/>
                    <w:bCs/>
                    <w:color w:val="000000"/>
                    <w:lang w:val="en-AU"/>
                  </w:rPr>
                </w:rPrChange>
              </w:rPr>
              <w:t>P</w:t>
            </w: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-value</w:t>
            </w:r>
          </w:p>
        </w:tc>
      </w:tr>
      <w:tr w:rsidR="005F00A5" w:rsidRPr="008750A0" w14:paraId="7891505F" w14:textId="77777777" w:rsidTr="005F00A5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FC78" w14:textId="77777777" w:rsidR="005F00A5" w:rsidRPr="008750A0" w:rsidRDefault="005F00A5" w:rsidP="00437B42">
            <w:pPr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Disease</w:t>
            </w:r>
          </w:p>
        </w:tc>
        <w:tc>
          <w:tcPr>
            <w:tcW w:w="138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36196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70BD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D3CF" w14:textId="77777777" w:rsidR="005F00A5" w:rsidRPr="008750A0" w:rsidRDefault="005F00A5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27B2C" w14:textId="77777777" w:rsidR="005F00A5" w:rsidRPr="008750A0" w:rsidRDefault="005F00A5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C320E" w14:textId="77777777" w:rsidR="005F00A5" w:rsidRPr="008750A0" w:rsidRDefault="005F00A5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3295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3C65" w14:textId="77777777" w:rsidR="005F00A5" w:rsidRPr="008750A0" w:rsidRDefault="005F00A5" w:rsidP="00437B42">
            <w:pPr>
              <w:jc w:val="center"/>
              <w:rPr>
                <w:rFonts w:eastAsia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C65B" w14:textId="77777777" w:rsidR="005F00A5" w:rsidRPr="008750A0" w:rsidRDefault="005F00A5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7ED3" w14:textId="77777777" w:rsidR="005F00A5" w:rsidRPr="008750A0" w:rsidRDefault="005F00A5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68D4" w14:textId="77777777" w:rsidR="005F00A5" w:rsidRPr="008750A0" w:rsidRDefault="005F00A5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324BC1" w:rsidRPr="008750A0" w14:paraId="744A5E31" w14:textId="77777777" w:rsidTr="005F00A5">
        <w:trPr>
          <w:trHeight w:val="6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5806" w14:textId="77777777" w:rsidR="00324BC1" w:rsidRPr="008750A0" w:rsidRDefault="00324BC1" w:rsidP="00324BC1">
            <w:pPr>
              <w:ind w:firstLineChars="100" w:firstLine="240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HC</w:t>
            </w:r>
          </w:p>
        </w:tc>
        <w:tc>
          <w:tcPr>
            <w:tcW w:w="138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E6C7" w14:textId="63A5D0C5" w:rsidR="00324BC1" w:rsidRPr="008750A0" w:rsidRDefault="00324BC1" w:rsidP="00324BC1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18DC" w14:textId="1F40AD94" w:rsidR="00324BC1" w:rsidRPr="008750A0" w:rsidRDefault="00324BC1" w:rsidP="00324BC1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(15, 2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EB571" w14:textId="489434CC" w:rsidR="00324BC1" w:rsidRPr="008750A0" w:rsidRDefault="00324BC1" w:rsidP="00324BC1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1</w:t>
            </w:r>
            <w:r w:rsidR="002153A2">
              <w:rPr>
                <w:rFonts w:eastAsia="Times New Roman"/>
                <w:color w:val="000000"/>
                <w:lang w:val="en-AU"/>
              </w:rPr>
              <w:t>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A443" w14:textId="77777777" w:rsidR="00324BC1" w:rsidRPr="008750A0" w:rsidRDefault="00324BC1" w:rsidP="00324BC1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1940D" w14:textId="77777777" w:rsidR="00324BC1" w:rsidRPr="008750A0" w:rsidRDefault="00324BC1" w:rsidP="00324BC1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9E47" w14:textId="77777777" w:rsidR="00324BC1" w:rsidRPr="008750A0" w:rsidRDefault="00324BC1" w:rsidP="00324BC1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BE51" w14:textId="77777777" w:rsidR="00324BC1" w:rsidRPr="008750A0" w:rsidRDefault="00324BC1" w:rsidP="00324BC1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16, 2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0FED" w14:textId="5BDBA345" w:rsidR="00324BC1" w:rsidRPr="008750A0" w:rsidRDefault="00324BC1" w:rsidP="00324BC1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</w:t>
            </w:r>
            <w:r w:rsidR="002153A2">
              <w:rPr>
                <w:rFonts w:eastAsia="Times New Roman"/>
                <w:color w:val="000000"/>
                <w:lang w:val="en-AU"/>
              </w:rPr>
              <w:t>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E386" w14:textId="77777777" w:rsidR="00324BC1" w:rsidRPr="008750A0" w:rsidRDefault="00324BC1" w:rsidP="00324BC1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38CA" w14:textId="77777777" w:rsidR="00324BC1" w:rsidRPr="008750A0" w:rsidRDefault="00324BC1" w:rsidP="00324BC1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324BC1" w:rsidRPr="008750A0" w14:paraId="7796C3A9" w14:textId="77777777" w:rsidTr="005F00A5">
        <w:trPr>
          <w:trHeight w:val="6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8292" w14:textId="77777777" w:rsidR="00324BC1" w:rsidRPr="008750A0" w:rsidRDefault="00324BC1" w:rsidP="00324BC1">
            <w:pPr>
              <w:ind w:firstLineChars="100" w:firstLine="240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SLE</w:t>
            </w:r>
          </w:p>
        </w:tc>
        <w:tc>
          <w:tcPr>
            <w:tcW w:w="138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1625" w14:textId="0C70F907" w:rsidR="00324BC1" w:rsidRPr="008750A0" w:rsidRDefault="00324BC1" w:rsidP="00324BC1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73FD" w14:textId="6D489028" w:rsidR="00324BC1" w:rsidRPr="008750A0" w:rsidRDefault="00324BC1" w:rsidP="00324BC1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(26, 3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95FD" w14:textId="135CD06D" w:rsidR="00324BC1" w:rsidRPr="008750A0" w:rsidRDefault="00324BC1" w:rsidP="00324BC1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CE619" w14:textId="2E4FD4D7" w:rsidR="00324BC1" w:rsidRPr="008750A0" w:rsidRDefault="00324BC1" w:rsidP="00324BC1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(1.11, 1.9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42918" w14:textId="23B211CE" w:rsidR="00324BC1" w:rsidRPr="008750A0" w:rsidRDefault="00324BC1" w:rsidP="00324BC1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138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59A9" w14:textId="77777777" w:rsidR="00324BC1" w:rsidRPr="008750A0" w:rsidRDefault="00324BC1" w:rsidP="00324BC1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56FF" w14:textId="77777777" w:rsidR="00324BC1" w:rsidRPr="008750A0" w:rsidRDefault="00324BC1" w:rsidP="00324BC1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25, 3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7417" w14:textId="77777777" w:rsidR="00324BC1" w:rsidRPr="008750A0" w:rsidRDefault="00324BC1" w:rsidP="00324BC1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.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6F25" w14:textId="77777777" w:rsidR="00324BC1" w:rsidRPr="008750A0" w:rsidRDefault="00324BC1" w:rsidP="00324BC1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1.11, 1.9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C1A6" w14:textId="77777777" w:rsidR="00324BC1" w:rsidRPr="008750A0" w:rsidRDefault="00324BC1" w:rsidP="00324BC1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&lt;0.01</w:t>
            </w:r>
          </w:p>
        </w:tc>
      </w:tr>
      <w:tr w:rsidR="005F00A5" w:rsidRPr="008750A0" w14:paraId="5FD98CA4" w14:textId="77777777" w:rsidTr="005F00A5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19BC" w14:textId="77777777" w:rsidR="005F00A5" w:rsidRPr="008750A0" w:rsidRDefault="005F00A5" w:rsidP="00437B42">
            <w:pPr>
              <w:rPr>
                <w:rFonts w:eastAsia="Times New Roman"/>
                <w:b/>
                <w:bCs/>
                <w:color w:val="000000"/>
                <w:lang w:val="en-AU"/>
              </w:rPr>
            </w:pPr>
            <w:r w:rsidRPr="008750A0">
              <w:rPr>
                <w:rFonts w:eastAsia="Times New Roman"/>
                <w:b/>
                <w:bCs/>
                <w:color w:val="000000"/>
                <w:lang w:val="en-AU"/>
              </w:rPr>
              <w:t>Ethnicity</w:t>
            </w:r>
          </w:p>
        </w:tc>
        <w:tc>
          <w:tcPr>
            <w:tcW w:w="138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3E80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A26C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CE9F" w14:textId="77777777" w:rsidR="005F00A5" w:rsidRPr="008750A0" w:rsidRDefault="005F00A5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964E1" w14:textId="77777777" w:rsidR="005F00A5" w:rsidRPr="008750A0" w:rsidRDefault="005F00A5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F1A4" w14:textId="77777777" w:rsidR="005F00A5" w:rsidRPr="008750A0" w:rsidRDefault="005F00A5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FB9F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2AA7A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C823" w14:textId="77777777" w:rsidR="005F00A5" w:rsidRPr="008750A0" w:rsidRDefault="005F00A5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BAEE" w14:textId="77777777" w:rsidR="005F00A5" w:rsidRPr="008750A0" w:rsidRDefault="005F00A5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42F4" w14:textId="77777777" w:rsidR="005F00A5" w:rsidRPr="008750A0" w:rsidRDefault="005F00A5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5F00A5" w:rsidRPr="008750A0" w14:paraId="35F7D4EE" w14:textId="77777777" w:rsidTr="005F00A5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4F1D" w14:textId="77777777" w:rsidR="005F00A5" w:rsidRPr="008750A0" w:rsidRDefault="005F00A5" w:rsidP="00437B42">
            <w:pPr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Non-Asian</w:t>
            </w:r>
          </w:p>
        </w:tc>
        <w:tc>
          <w:tcPr>
            <w:tcW w:w="138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D5B7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BA093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21, 3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C121A" w14:textId="1DF8F632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</w:t>
            </w:r>
            <w:r w:rsidR="002153A2">
              <w:rPr>
                <w:rFonts w:eastAsia="Times New Roman"/>
                <w:color w:val="000000"/>
                <w:lang w:val="en-AU"/>
              </w:rPr>
              <w:t>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3C18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5DF4" w14:textId="77777777" w:rsidR="005F00A5" w:rsidRPr="008750A0" w:rsidRDefault="005F00A5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E2F6F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E8E57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22, 3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715A" w14:textId="50E3D7BB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</w:t>
            </w:r>
            <w:r w:rsidR="002153A2">
              <w:rPr>
                <w:rFonts w:eastAsia="Times New Roman"/>
                <w:color w:val="000000"/>
                <w:lang w:val="en-AU"/>
              </w:rPr>
              <w:t>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6A0D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6530" w14:textId="77777777" w:rsidR="005F00A5" w:rsidRPr="008750A0" w:rsidRDefault="005F00A5" w:rsidP="00437B42">
            <w:pPr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5F00A5" w:rsidRPr="008750A0" w14:paraId="180D54D4" w14:textId="77777777" w:rsidTr="005F00A5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B076EA" w14:textId="77777777" w:rsidR="005F00A5" w:rsidRPr="008750A0" w:rsidRDefault="005F00A5" w:rsidP="00437B42">
            <w:pPr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Asian</w:t>
            </w:r>
          </w:p>
        </w:tc>
        <w:tc>
          <w:tcPr>
            <w:tcW w:w="1380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EE1A6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373D9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25, 3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701DCE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.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3436BD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0.86, 1.4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4AE66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0.46</w:t>
            </w:r>
          </w:p>
        </w:tc>
        <w:tc>
          <w:tcPr>
            <w:tcW w:w="1380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372AB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92EE60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23, 3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FB410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1.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3BA5D3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(0.8, 1.3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56B96" w14:textId="77777777" w:rsidR="005F00A5" w:rsidRPr="008750A0" w:rsidRDefault="005F00A5" w:rsidP="00437B42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8750A0">
              <w:rPr>
                <w:rFonts w:eastAsia="Times New Roman"/>
                <w:color w:val="000000"/>
                <w:lang w:val="en-AU"/>
              </w:rPr>
              <w:t>0.75</w:t>
            </w:r>
          </w:p>
        </w:tc>
      </w:tr>
    </w:tbl>
    <w:p w14:paraId="3A93881F" w14:textId="731F7D25" w:rsidR="005F00A5" w:rsidRDefault="005F00A5" w:rsidP="005F00A5">
      <w:r w:rsidRPr="00685770">
        <w:rPr>
          <w:rFonts w:eastAsia="Times New Roman"/>
          <w:color w:val="000000"/>
          <w:lang w:val="en-AU"/>
        </w:rPr>
        <w:t>95% CI: 95% Confidence Interval; GM:</w:t>
      </w:r>
      <w:r>
        <w:rPr>
          <w:rFonts w:eastAsia="Times New Roman"/>
          <w:color w:val="000000"/>
          <w:lang w:val="en-AU"/>
        </w:rPr>
        <w:t xml:space="preserve"> </w:t>
      </w:r>
      <w:r w:rsidRPr="00685770">
        <w:rPr>
          <w:rFonts w:eastAsia="Times New Roman"/>
          <w:color w:val="000000"/>
          <w:lang w:val="en-AU"/>
        </w:rPr>
        <w:t xml:space="preserve">Geometric mean; HC: </w:t>
      </w:r>
      <w:r>
        <w:rPr>
          <w:rFonts w:eastAsia="Times New Roman"/>
          <w:color w:val="000000"/>
          <w:lang w:val="en-AU"/>
        </w:rPr>
        <w:t>healthy control</w:t>
      </w:r>
      <w:r w:rsidRPr="00685770">
        <w:rPr>
          <w:rFonts w:eastAsia="Times New Roman"/>
          <w:color w:val="000000"/>
          <w:lang w:val="en-AU"/>
        </w:rPr>
        <w:t xml:space="preserve">; SLE: </w:t>
      </w:r>
      <w:r>
        <w:rPr>
          <w:rFonts w:eastAsia="Times New Roman"/>
          <w:color w:val="000000"/>
          <w:lang w:val="en-AU"/>
        </w:rPr>
        <w:t xml:space="preserve">systemic lupus erythematosus; TACI: </w:t>
      </w:r>
      <w:r w:rsidRPr="00A90F3A">
        <w:rPr>
          <w:lang w:val="en-AU"/>
        </w:rPr>
        <w:t>transmembrane activator and cyclophilin ligand interactor</w:t>
      </w:r>
      <w:r>
        <w:rPr>
          <w:lang w:val="en-AU"/>
        </w:rPr>
        <w:t>.</w:t>
      </w:r>
    </w:p>
    <w:p w14:paraId="6026A118" w14:textId="77777777" w:rsidR="005F00A5" w:rsidRDefault="005F00A5"/>
    <w:sectPr w:rsidR="005F00A5" w:rsidSect="005F00A5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6328A1" w14:textId="77777777" w:rsidR="001751E0" w:rsidRDefault="001751E0" w:rsidP="005F00A5">
      <w:r>
        <w:separator/>
      </w:r>
    </w:p>
  </w:endnote>
  <w:endnote w:type="continuationSeparator" w:id="0">
    <w:p w14:paraId="680C8D70" w14:textId="77777777" w:rsidR="001751E0" w:rsidRDefault="001751E0" w:rsidP="005F0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549028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384607" w14:textId="1E76CD4B" w:rsidR="005F00A5" w:rsidRDefault="005F00A5" w:rsidP="006F63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D735D0" w14:textId="77777777" w:rsidR="005F00A5" w:rsidRDefault="005F00A5" w:rsidP="005F00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121051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795C3E" w14:textId="0BF990A1" w:rsidR="005F00A5" w:rsidRDefault="005F00A5" w:rsidP="006F63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A0D788" w14:textId="77777777" w:rsidR="005F00A5" w:rsidRDefault="005F00A5" w:rsidP="005F00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C7A718" w14:textId="77777777" w:rsidR="001751E0" w:rsidRDefault="001751E0" w:rsidP="005F00A5">
      <w:r>
        <w:separator/>
      </w:r>
    </w:p>
  </w:footnote>
  <w:footnote w:type="continuationSeparator" w:id="0">
    <w:p w14:paraId="62091DA0" w14:textId="77777777" w:rsidR="001751E0" w:rsidRDefault="001751E0" w:rsidP="005F00A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abien Vincent">
    <w15:presenceInfo w15:providerId="None" w15:userId="Fabien Vincen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0A5"/>
    <w:rsid w:val="000850BB"/>
    <w:rsid w:val="000F38A0"/>
    <w:rsid w:val="001751E0"/>
    <w:rsid w:val="00177D98"/>
    <w:rsid w:val="002153A2"/>
    <w:rsid w:val="002552C6"/>
    <w:rsid w:val="00266114"/>
    <w:rsid w:val="00324BC1"/>
    <w:rsid w:val="00330F8B"/>
    <w:rsid w:val="00382B0F"/>
    <w:rsid w:val="003B79C3"/>
    <w:rsid w:val="003E4AA6"/>
    <w:rsid w:val="00402A8B"/>
    <w:rsid w:val="00556F6B"/>
    <w:rsid w:val="00563F63"/>
    <w:rsid w:val="005F00A5"/>
    <w:rsid w:val="006E0B0A"/>
    <w:rsid w:val="00735EDE"/>
    <w:rsid w:val="00744519"/>
    <w:rsid w:val="007C433F"/>
    <w:rsid w:val="00853A22"/>
    <w:rsid w:val="00893BF2"/>
    <w:rsid w:val="00903635"/>
    <w:rsid w:val="00921AE2"/>
    <w:rsid w:val="00A31161"/>
    <w:rsid w:val="00A4497C"/>
    <w:rsid w:val="00A70872"/>
    <w:rsid w:val="00A71F90"/>
    <w:rsid w:val="00A71FB3"/>
    <w:rsid w:val="00B027A7"/>
    <w:rsid w:val="00B215AE"/>
    <w:rsid w:val="00D17141"/>
    <w:rsid w:val="00D370A7"/>
    <w:rsid w:val="00D828E0"/>
    <w:rsid w:val="00E77A1E"/>
    <w:rsid w:val="00E97B1F"/>
    <w:rsid w:val="00EE05D4"/>
    <w:rsid w:val="00FE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864CC"/>
  <w15:chartTrackingRefBased/>
  <w15:docId w15:val="{B76B8623-D490-394B-9D28-762193EBC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00A5"/>
    <w:rPr>
      <w:rFonts w:ascii="Times New Roman" w:eastAsiaTheme="minorEastAs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00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00A5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F00A5"/>
  </w:style>
  <w:style w:type="paragraph" w:styleId="BalloonText">
    <w:name w:val="Balloon Text"/>
    <w:basedOn w:val="Normal"/>
    <w:link w:val="BalloonTextChar"/>
    <w:uiPriority w:val="99"/>
    <w:semiHidden/>
    <w:unhideWhenUsed/>
    <w:rsid w:val="006E0B0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B0A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Vincent</dc:creator>
  <cp:keywords/>
  <dc:description/>
  <cp:lastModifiedBy>Fabien Vincent</cp:lastModifiedBy>
  <cp:revision>6</cp:revision>
  <dcterms:created xsi:type="dcterms:W3CDTF">2019-03-06T03:08:00Z</dcterms:created>
  <dcterms:modified xsi:type="dcterms:W3CDTF">2019-04-01T05:36:00Z</dcterms:modified>
</cp:coreProperties>
</file>